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Table S1</w:t>
      </w:r>
      <w:r>
        <w:rPr>
          <w:sz w:val="24"/>
        </w:rPr>
        <w:t xml:space="preserve"> Primers used for gene cloning, mutagenesis, real-time RT-PCR and RT-PCR</w:t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8"/>
        <w:gridCol w:w="7034"/>
      </w:tblGrid>
      <w:tr>
        <w:trPr>
          <w:tblHeader w:val="true"/>
        </w:trPr>
        <w:tc>
          <w:tcPr>
            <w:tcW w:w="220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imer name</w:t>
            </w:r>
          </w:p>
        </w:tc>
        <w:tc>
          <w:tcPr>
            <w:tcW w:w="703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equence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RR-RLK II cloning</w:t>
            </w:r>
          </w:p>
        </w:tc>
      </w:tr>
      <w:tr>
        <w:trPr/>
        <w:tc>
          <w:tcPr>
            <w:tcW w:w="220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RK1PB1</w:t>
            </w:r>
          </w:p>
        </w:tc>
        <w:tc>
          <w:tcPr>
            <w:tcW w:w="70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AAAAGCAGGCTTCATGGAGTCGAGTTATGTGGTGTTTA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RK1PB2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GAAAGCTGGGTCCCTTGGACCAGATAACTCAACG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RK2PB1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AAAAGCAGGCTTCATGGGGAGAAAAAAGTTTGAAGCT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RK2PB2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GAAAGCTGGGTCTCTTGGACCAGACAACTCCATAGCA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RK3PB1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AAAAGCAGGCTTCATGGAACGAAGATTAATGATCCCT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RK3PB2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GAAAGCTGGGTCTCTTGGACCCGAGGGGTATTCGT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RK4PB1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AAAAGCAGGCTTCATGACAAGTTCAAAAATGGAACA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RK4PB2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GAAAGCTGGGTCTCTTGGACCCGAGGGGTAATCGT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RK5PB1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AAAAGCAGGCTTCATGGAACATGGATCATCCCGTG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RK5PB2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GAAAGCTGGGTCTCTTGGCCCCGAGGGGTAATCGT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1g60800PB1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AAAAGCAGGCTTCATGGAAGGTGTGAGATTTGTGGTGT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1g60800PB</w:t>
            </w:r>
            <w:r>
              <w:rPr/>
              <w:t>2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GAAAGCTGGGTCTCGAGGACCCGAGAGCTCAATGGCT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2g23950PB</w:t>
            </w:r>
            <w:r>
              <w:rPr/>
              <w:t>1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AAAAGCAGGCTTCATGGTGGTGATGAAGTTAATAACAAT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2g23950PB</w:t>
            </w:r>
            <w:r>
              <w:rPr/>
              <w:t>2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GAAAGCTGGGTCCCTTGGACCAGATAGTTCCATG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3g25560PB</w:t>
            </w:r>
            <w:r>
              <w:rPr/>
              <w:t>1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AAAAGCAGGCTTCATGTTGCAAGGAAGAAGAGAAGCA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3g25560PB</w:t>
            </w:r>
            <w:r>
              <w:rPr/>
              <w:t>2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GAAAGCTGGGTCTCTTGGACCTGATAACTCCATGGCT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4g30520PB</w:t>
            </w:r>
            <w:r>
              <w:rPr/>
              <w:t>1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AAAAGCAGGCTTCATGGTAGTAGTAACAAAGAAGACCATG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4g30520PB</w:t>
            </w:r>
            <w:r>
              <w:rPr/>
              <w:t>2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GAAAGCTGGGTCTCTTGGACCGGATAGTTCCATG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5g10290PB</w:t>
            </w:r>
            <w:r>
              <w:rPr/>
              <w:t>1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AAAAGCAGGCTTCATGAGAATGTTCAGCTTGCAGAAGA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5g10290PB</w:t>
            </w:r>
            <w:r>
              <w:rPr/>
              <w:t>2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GAAAGCTGGGTCTCTTCCACCAGATAATTCAATGGCA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5g16000PB</w:t>
            </w:r>
            <w:r>
              <w:rPr/>
              <w:t>1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AAAAGCAGGCTTCATGGAGAGTACTATTGTTATGATGATGA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5g16000PB</w:t>
            </w:r>
            <w:r>
              <w:rPr/>
              <w:t>2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GAAAGCTGGGTCTCTAGGACCAGAGAGCTCCATTG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5g45780PB</w:t>
            </w:r>
            <w:r>
              <w:rPr/>
              <w:t>1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AAAAGCAGGCTTCATGGAGATTTCTTTGATGAAGT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5g45780PB</w:t>
            </w:r>
            <w:r>
              <w:rPr/>
              <w:t>2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GAAAGCTGGGTCTCGTGGTCCAGAGAGCTCAATG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5g63710PB</w:t>
            </w:r>
            <w:r>
              <w:rPr/>
              <w:t>1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AAAAGCAGGCTTCATGGCTCACTCGGGGAACGGTGA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5g63710PB</w:t>
            </w:r>
            <w:r>
              <w:rPr/>
              <w:t>2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GAAAGCTGGGTCTCTTGCTGTCGATAATCGGATAGAT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5g65240PB</w:t>
            </w:r>
            <w:r>
              <w:rPr/>
              <w:t>1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AAAAGCAGGCTTCATGGCTCTGCTTATTATCACTGCCTTA</w:t>
            </w:r>
          </w:p>
        </w:tc>
      </w:tr>
      <w:tr>
        <w:trPr/>
        <w:tc>
          <w:tcPr>
            <w:tcW w:w="220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5g65240PB</w:t>
            </w:r>
            <w:r>
              <w:rPr/>
              <w:t>2</w:t>
            </w:r>
          </w:p>
        </w:tc>
        <w:tc>
          <w:tcPr>
            <w:tcW w:w="70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GAAAGCTGGGTCTCTTCCACCAGATAATTCAATAGCA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RR-RLK II site-directed mutagenesis</w:t>
            </w:r>
          </w:p>
        </w:tc>
      </w:tr>
      <w:tr>
        <w:trPr/>
        <w:tc>
          <w:tcPr>
            <w:tcW w:w="220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ERK1K330E</w:t>
            </w:r>
            <w:r>
              <w:rPr/>
              <w:t>(+)</w:t>
            </w:r>
          </w:p>
        </w:tc>
        <w:tc>
          <w:tcPr>
            <w:tcW w:w="70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CTCTTGTTGCTGTCGAGAGACTGAAGGAAG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SERK1K330E</w:t>
            </w:r>
            <w:r>
              <w:rPr/>
              <w:t>(-)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CTTCCTTCAGTCTCTCGACAGCAACAAGAGT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SERK2K333E</w:t>
            </w:r>
            <w:r>
              <w:rPr/>
              <w:t>(+)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CACTTGTTGCAGTCGAACGGCTTAAAGAAG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SERK2K333E</w:t>
            </w:r>
            <w:r>
              <w:rPr/>
              <w:t>(-)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CTTCTTTAAGCCGTTCGACTGCAACAAGTGT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BAK1K317E</w:t>
            </w:r>
            <w:r>
              <w:rPr/>
              <w:t>(+)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CTTTAGTGGCCGTTGAAAGGCTAAAAGAGG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BAK1K317E</w:t>
            </w:r>
            <w:r>
              <w:rPr/>
              <w:t>(-)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CCTCTTTTAGCCTTTCAACGGCCACTAAAGT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BKK1K322E</w:t>
            </w:r>
            <w:r>
              <w:rPr/>
              <w:t>(+)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ATCTAGTGGCTGTCGAAAGGCTAAAAGAAG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BKK1K322E</w:t>
            </w:r>
            <w:r>
              <w:rPr/>
              <w:t>(-)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CTTCTTTTAGCCTTTCGACAGCCACTAGATT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1g60800</w:t>
            </w:r>
            <w:r>
              <w:rPr/>
              <w:t>K</w:t>
            </w:r>
            <w:r>
              <w:rPr/>
              <w:t>329</w:t>
            </w:r>
            <w:r>
              <w:rPr/>
              <w:t>E(+)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CTTTGGTGGCTGTCGAACGTCTCAAGGACT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1g60800</w:t>
            </w:r>
            <w:r>
              <w:rPr/>
              <w:t>K</w:t>
            </w:r>
            <w:r>
              <w:rPr/>
              <w:t>329</w:t>
            </w:r>
            <w:r>
              <w:rPr/>
              <w:t>E(-)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GTCCTTGAGACGTTCGACAGCCACCAAAGT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2g23950</w:t>
            </w:r>
            <w:r>
              <w:rPr/>
              <w:t>K327E(+)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CAGTGGTTGCAGTGGAACGATTGAAAGATG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2g23950</w:t>
            </w:r>
            <w:r>
              <w:rPr/>
              <w:t>K327E(-)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CATCTTTCAATCGTTCCACTGCAACCACTGT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3g25560</w:t>
            </w:r>
            <w:r>
              <w:rPr/>
              <w:t>K340E(+)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GTATCATCGCGGTGGAGAGATTAAAGGATA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3g25560</w:t>
            </w:r>
            <w:r>
              <w:rPr/>
              <w:t>K340E(-)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TATCCTTTAATCTCTCCACCGCGATGATACT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4g30520</w:t>
            </w:r>
            <w:r>
              <w:rPr/>
              <w:t>K330E(+)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CAATGGTGGCAGTGGAACGGTTGAAGGATA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4g30520</w:t>
            </w:r>
            <w:r>
              <w:rPr/>
              <w:t>K330E(-)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TATCCTTCAACCGTTCCACTGCCACCATTGT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5g10290</w:t>
            </w:r>
            <w:r>
              <w:rPr/>
              <w:t>K318E(+)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CCAAAGTTGCTGTGGAGAGATTGACGGATT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5g10290</w:t>
            </w:r>
            <w:r>
              <w:rPr/>
              <w:t>K318E(-)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ATCCGTCAATCTCTCCACAGCAACTTTGGT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5g16000</w:t>
            </w:r>
            <w:r>
              <w:rPr/>
              <w:t>K340E(+)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CAGTGGTTGCAGTGGAAAGGCTTAAAGATG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5g16000</w:t>
            </w:r>
            <w:r>
              <w:rPr/>
              <w:t>K340E(-)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CATCTTTAAGCCTTTCCACTGCAACCACTGT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5g45780</w:t>
            </w:r>
            <w:r>
              <w:rPr/>
              <w:t>K328E(+)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CTGTGGTGGCAGTTGAAAGATTGAAAGATC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5g45780</w:t>
            </w:r>
            <w:r>
              <w:rPr/>
              <w:t>K328E(-)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GATCTTTCAATCTTTCAACTGCCACCACAGT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5g63710</w:t>
            </w:r>
            <w:r>
              <w:rPr/>
              <w:t>K317E(+)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CAAAAGTTGCAGTGGAACGCCTTGCGGATT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5g63710</w:t>
            </w:r>
            <w:r>
              <w:rPr/>
              <w:t>K317E(-)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ATCCGCAAGGCGTTCCACTGCAACTTTTGT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5g65240</w:t>
            </w:r>
            <w:r>
              <w:rPr/>
              <w:t>K322E(+)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CCAAAGTCGCTGTAGAAAGATTGACTGATT</w:t>
            </w:r>
          </w:p>
        </w:tc>
      </w:tr>
      <w:tr>
        <w:trPr/>
        <w:tc>
          <w:tcPr>
            <w:tcW w:w="220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5g65240</w:t>
            </w:r>
            <w:r>
              <w:rPr/>
              <w:t>K322E(-)</w:t>
            </w:r>
          </w:p>
        </w:tc>
        <w:tc>
          <w:tcPr>
            <w:tcW w:w="70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ATCAGTCAATCTTTCTACAGCGACTTTGGT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Cs w:val="21"/>
              </w:rPr>
            </w:pPr>
            <w:r>
              <w:rPr>
                <w:b/>
              </w:rPr>
              <w:t>Promoter cloning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SERK1HindIIIF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CAAAGCTTCTCTTTCATAACAAGGTAGCTCTT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SERK1Kpn1R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CAGGTACCTTCAAACAACAATGCTAAATTTCG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SERK2HindIIIF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CAAAGCTTACAATCTCTGCACCTTTCTTATAT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SERK2XbaIR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CATCTAGATTACCAAAAAAAAGCAAATTTCTC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BAK1PromFXba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TCTTCTAGAGTGGGACTTTTAGATGGTTGGAGA</w:t>
            </w:r>
          </w:p>
        </w:tc>
      </w:tr>
      <w:tr>
        <w:trPr/>
        <w:tc>
          <w:tcPr>
            <w:tcW w:w="220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BAK1PromRKpn</w:t>
            </w:r>
          </w:p>
        </w:tc>
        <w:tc>
          <w:tcPr>
            <w:tcW w:w="70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TAAGGTACCTTTATCCTCAAGAGATTAAAAACAAAC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b/>
                <w:i/>
              </w:rPr>
              <w:t>CPD</w:t>
            </w:r>
            <w:r>
              <w:rPr>
                <w:b/>
              </w:rPr>
              <w:t xml:space="preserve">, </w:t>
            </w:r>
            <w:r>
              <w:rPr>
                <w:b/>
                <w:i/>
              </w:rPr>
              <w:t>DWF4</w:t>
            </w:r>
            <w:r>
              <w:rPr>
                <w:b/>
              </w:rPr>
              <w:t xml:space="preserve"> real-time RT-PCR</w:t>
            </w:r>
          </w:p>
        </w:tc>
      </w:tr>
      <w:tr>
        <w:trPr/>
        <w:tc>
          <w:tcPr>
            <w:tcW w:w="220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PDF</w:t>
            </w:r>
          </w:p>
        </w:tc>
        <w:tc>
          <w:tcPr>
            <w:tcW w:w="70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GAGACGCTACGAGTGGCTAA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CPDR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GCATCTTTGAAGTGGTTTGGG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DWF4F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CCACAACACTCGGTGACTTC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DWF4R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CAGCTGATACGATCGTTGGTT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ctin2F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TGTGCCAATCTACGAGGGTTT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ctin2R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TTTCCCGCTCTGCTGTTGT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Cs w:val="21"/>
              </w:rPr>
              <w:t>SERKs</w:t>
            </w:r>
            <w:r>
              <w:rPr>
                <w:b/>
                <w:szCs w:val="21"/>
              </w:rPr>
              <w:t xml:space="preserve">, </w:t>
            </w:r>
            <w:r>
              <w:rPr>
                <w:b/>
                <w:i/>
                <w:szCs w:val="21"/>
              </w:rPr>
              <w:t>BRI1</w:t>
            </w:r>
            <w:r>
              <w:rPr>
                <w:b/>
                <w:szCs w:val="21"/>
              </w:rPr>
              <w:t xml:space="preserve"> RT-PCR</w:t>
            </w:r>
          </w:p>
        </w:tc>
      </w:tr>
      <w:tr>
        <w:trPr/>
        <w:tc>
          <w:tcPr>
            <w:tcW w:w="220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BAK1</w:t>
            </w:r>
            <w:r>
              <w:rPr/>
              <w:t>F</w:t>
            </w:r>
          </w:p>
        </w:tc>
        <w:tc>
          <w:tcPr>
            <w:tcW w:w="70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TGGAACGAAGATTAATGATCCC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BAK1</w:t>
            </w:r>
            <w:r>
              <w:rPr/>
              <w:t>R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TTATCTTGGACCCGAGGGGTATT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BAK1</w:t>
            </w:r>
            <w:r>
              <w:rPr/>
              <w:t>F1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CACTATTGTCGCTATTGCAAG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BAK1</w:t>
            </w:r>
            <w:r>
              <w:rPr/>
              <w:t>R1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GAACTTGTAGCGTCAGGACAG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BAK1</w:t>
            </w:r>
            <w:r>
              <w:rPr/>
              <w:t>F2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GTTGACTCCCCTTCCTGCAT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BAK1</w:t>
            </w:r>
            <w:r>
              <w:rPr/>
              <w:t>R2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CATCATCATCATTCGCGAGG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SERK1F-F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TGGAGTCGAGTTATGTGGTG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SERK1F-R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CCTTGGACCAGATAACTCAAC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SERK1M-F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GGTATAACTGGAGCAATAGCTG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SERK1M-R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CTCAACTTTTTGCCATTCGTCC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SERK2F-F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GGGGAGAAAAAAGTTTGAAGC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SERK2F-R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GACCAGACAACTCCATAGCAT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SERK2M-F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GTGATGCACTGCACAGTTTG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SERK2M-R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GATTTCTGTGAACGGCCATG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SERK3M-F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GTGATGCTCTAAGTGCACTG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SERK3M-R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CTGTCTCTTTGGCCAATCAAG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SERK4F-F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GTCTTCGTCAACGGCTGAATC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SERK4F-R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CCCACAAGAAAAGACCCTTTC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SERK4M-F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CCTGAGAATAAAGTTACTCGTG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SERK4M-R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GTTGTCACATGGGAGTCATT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BRI1</w:t>
            </w:r>
            <w:r>
              <w:rPr/>
              <w:t>FL</w:t>
            </w:r>
            <w:r>
              <w:rPr/>
              <w:t>-F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ATGAAGACTTTTTCAAGCTTC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BRI1</w:t>
            </w:r>
            <w:r>
              <w:rPr/>
              <w:t>FL</w:t>
            </w:r>
            <w:r>
              <w:rPr/>
              <w:t>-R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TAATTTTCCTTCAGGAACTTC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BRI1M-F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GCTTCAAAGACGTTCTTCCTG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BRI1M-R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GGATCTGATTCCTTGAAACTC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rPr/>
            </w:pPr>
            <w:r>
              <w:rPr/>
              <w:t>RT-actin2F</w:t>
            </w:r>
          </w:p>
        </w:tc>
        <w:tc>
          <w:tcPr>
            <w:tcW w:w="7034" w:type="dxa"/>
            <w:tcBorders/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CAGTGGTCGTACAACCGGTATTG</w:t>
            </w:r>
          </w:p>
        </w:tc>
      </w:tr>
      <w:tr>
        <w:trPr/>
        <w:tc>
          <w:tcPr>
            <w:tcW w:w="2208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RT-actin2R</w:t>
            </w:r>
          </w:p>
        </w:tc>
        <w:tc>
          <w:tcPr>
            <w:tcW w:w="7034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TGCTGTGATTTCTTTGCTCATAC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宋体">
    <w:charset w:val="01"/>
    <w:family w:val="auto"/>
    <w:pitch w:val="variable"/>
  </w:font>
  <w:font w:name="Courier New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31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2040"/>
        </w:tabs>
        <w:ind w:left="204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200"/>
        </w:tabs>
        <w:ind w:left="120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</w:lvl>
  </w:abstractNum>
  <w:abstractNum w:abstractNumId="6">
    <w:lvl w:ilvl="0">
      <w:start w:val="1"/>
      <w:numFmt w:val="bullet"/>
      <w:lvlText w:val=""/>
      <w:lvlJc w:val="left"/>
      <w:pPr>
        <w:tabs>
          <w:tab w:val="num" w:pos="2040"/>
        </w:tabs>
        <w:ind w:left="204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"/>
      <w:lvlJc w:val="left"/>
      <w:pPr>
        <w:tabs>
          <w:tab w:val="num" w:pos="1620"/>
        </w:tabs>
        <w:ind w:left="162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"/>
      <w:lvlJc w:val="left"/>
      <w:pPr>
        <w:tabs>
          <w:tab w:val="num" w:pos="1200"/>
        </w:tabs>
        <w:ind w:left="1200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"/>
      <w:lvlJc w:val="left"/>
      <w:pPr>
        <w:tabs>
          <w:tab w:val="num" w:pos="780"/>
        </w:tabs>
        <w:ind w:left="780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25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" w:cs="Arial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Arial" w:hAnsi="Arial" w:eastAsia="黑体" w:cs="Arial"/>
      <w:b/>
      <w:bCs/>
      <w:sz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9" w:before="240" w:after="64"/>
      <w:outlineLvl w:val="6"/>
    </w:pPr>
    <w:rPr>
      <w:b/>
      <w:bCs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9" w:before="240" w:after="64"/>
      <w:outlineLvl w:val="7"/>
    </w:pPr>
    <w:rPr>
      <w:rFonts w:ascii="Arial" w:hAnsi="Arial" w:eastAsia="黑体" w:cs="Arial"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9" w:before="240" w:after="64"/>
      <w:outlineLvl w:val="8"/>
    </w:pPr>
    <w:rPr>
      <w:rFonts w:ascii="Arial" w:hAnsi="Arial" w:eastAsia="黑体" w:cs="Arial"/>
      <w:szCs w:val="21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Ft">
    <w:name w:val="ft"/>
    <w:basedOn w:val="DefaultParagraphFont"/>
    <w:qFormat/>
    <w:rPr/>
  </w:style>
  <w:style w:type="character" w:styleId="Content1">
    <w:name w:val="content1"/>
    <w:qFormat/>
    <w:rPr>
      <w:rFonts w:ascii="Arial" w:hAnsi="Arial" w:cs="Arial"/>
      <w:b w:val="false"/>
      <w:bCs w:val="false"/>
      <w:i w:val="false"/>
      <w:iCs w:val="false"/>
      <w:strike w:val="false"/>
      <w:dstrike w:val="false"/>
      <w:color w:val="000000"/>
      <w:sz w:val="14"/>
      <w:szCs w:val="14"/>
      <w:u w:val="none"/>
    </w:rPr>
  </w:style>
  <w:style w:type="character" w:styleId="VisitedInternetLink">
    <w:name w:val="FollowedHyperlink"/>
    <w:rPr>
      <w:color w:val="0000FF"/>
      <w:u w:val="single"/>
    </w:rPr>
  </w:style>
  <w:style w:type="character" w:styleId="CommentReference">
    <w:name w:val="Comment Reference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00" w:hanging="200"/>
    </w:pPr>
    <w:rPr/>
  </w:style>
  <w:style w:type="paragraph" w:styleId="Caption">
    <w:name w:val="Caption"/>
    <w:basedOn w:val="Normal"/>
    <w:next w:val="Normal"/>
    <w:qFormat/>
    <w:pPr/>
    <w:rPr>
      <w:rFonts w:ascii="Arial" w:hAnsi="Arial" w:eastAsia="黑体" w:cs="Arial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cs="宋体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420"/>
    </w:pPr>
    <w:rPr/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BodyTextFirstIndent2">
    <w:name w:val="Body Text First Indent 2"/>
    <w:basedOn w:val="TextBodyIndent"/>
    <w:qFormat/>
    <w:pPr>
      <w:ind w:left="420" w:firstLine="42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420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420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100" w:hanging="0"/>
    </w:pPr>
    <w:rPr/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>
      <w:ind w:left="100" w:hanging="0"/>
    </w:pPr>
    <w:rPr/>
  </w:style>
  <w:style w:type="paragraph" w:styleId="DocumentMap">
    <w:name w:val="Document Map"/>
    <w:basedOn w:val="Normal"/>
    <w:qFormat/>
    <w:pPr>
      <w:shd w:fill="000080" w:val="clear"/>
    </w:pPr>
    <w:rPr/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Addressee">
    <w:name w:val="Envelope Address"/>
    <w:basedOn w:val="Normal"/>
    <w:pPr>
      <w:snapToGrid w:val="false"/>
      <w:ind w:left="100" w:hanging="0"/>
    </w:pPr>
    <w:rPr>
      <w:rFonts w:ascii="Arial" w:hAnsi="Arial" w:cs="Arial"/>
      <w:sz w:val="24"/>
    </w:rPr>
  </w:style>
  <w:style w:type="paragraph" w:styleId="Sender">
    <w:name w:val="Envelope Return"/>
    <w:basedOn w:val="Normal"/>
    <w:pPr>
      <w:snapToGrid w:val="false"/>
    </w:pPr>
    <w:rPr>
      <w:rFonts w:ascii="Arial" w:hAnsi="Arial" w:cs="Arial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Index1">
    <w:name w:val="Index 1"/>
    <w:basedOn w:val="Normal"/>
    <w:next w:val="Normal"/>
    <w:pPr/>
    <w:rPr/>
  </w:style>
  <w:style w:type="paragraph" w:styleId="Index2">
    <w:name w:val="Index 2"/>
    <w:basedOn w:val="Normal"/>
    <w:next w:val="Normal"/>
    <w:pPr>
      <w:ind w:left="200" w:hanging="0"/>
    </w:pPr>
    <w:rPr/>
  </w:style>
  <w:style w:type="paragraph" w:styleId="Index3">
    <w:name w:val="Index 3"/>
    <w:basedOn w:val="Normal"/>
    <w:next w:val="Normal"/>
    <w:pPr>
      <w:ind w:left="400" w:hanging="0"/>
    </w:pPr>
    <w:rPr/>
  </w:style>
  <w:style w:type="paragraph" w:styleId="Index4">
    <w:name w:val="Index 4"/>
    <w:basedOn w:val="Normal"/>
    <w:next w:val="Normal"/>
    <w:qFormat/>
    <w:pPr>
      <w:ind w:left="600" w:hanging="0"/>
    </w:pPr>
    <w:rPr/>
  </w:style>
  <w:style w:type="paragraph" w:styleId="Index5">
    <w:name w:val="Index 5"/>
    <w:basedOn w:val="Normal"/>
    <w:next w:val="Normal"/>
    <w:qFormat/>
    <w:pPr>
      <w:ind w:left="800" w:hanging="0"/>
    </w:pPr>
    <w:rPr/>
  </w:style>
  <w:style w:type="paragraph" w:styleId="Index6">
    <w:name w:val="Index 6"/>
    <w:basedOn w:val="Normal"/>
    <w:next w:val="Normal"/>
    <w:qFormat/>
    <w:pPr>
      <w:ind w:left="1000" w:hanging="0"/>
    </w:pPr>
    <w:rPr/>
  </w:style>
  <w:style w:type="paragraph" w:styleId="Index7">
    <w:name w:val="Index 7"/>
    <w:basedOn w:val="Normal"/>
    <w:next w:val="Normal"/>
    <w:qFormat/>
    <w:pPr>
      <w:ind w:left="1200" w:hanging="0"/>
    </w:pPr>
    <w:rPr/>
  </w:style>
  <w:style w:type="paragraph" w:styleId="Index8">
    <w:name w:val="Index 8"/>
    <w:basedOn w:val="Normal"/>
    <w:next w:val="Normal"/>
    <w:qFormat/>
    <w:pPr>
      <w:ind w:left="1400" w:hanging="0"/>
    </w:pPr>
    <w:rPr/>
  </w:style>
  <w:style w:type="paragraph" w:styleId="Index9">
    <w:name w:val="Index 9"/>
    <w:basedOn w:val="Normal"/>
    <w:next w:val="Normal"/>
    <w:qFormat/>
    <w:pPr>
      <w:ind w:left="1600" w:hanging="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">
    <w:name w:val="List Bullet 3"/>
    <w:basedOn w:val="Normal"/>
    <w:pPr>
      <w:ind w:left="100" w:hanging="200"/>
    </w:pPr>
    <w:rPr/>
  </w:style>
  <w:style w:type="paragraph" w:styleId="List3">
    <w:name w:val="List Bullet 4"/>
    <w:basedOn w:val="Normal"/>
    <w:pPr>
      <w:ind w:left="100" w:hanging="200"/>
    </w:pPr>
    <w:rPr/>
  </w:style>
  <w:style w:type="paragraph" w:styleId="List4">
    <w:name w:val="List Bullet 5"/>
    <w:basedOn w:val="Normal"/>
    <w:pPr>
      <w:ind w:left="100" w:hanging="200"/>
    </w:pPr>
    <w:rPr/>
  </w:style>
  <w:style w:type="paragraph" w:styleId="List5">
    <w:name w:val="List Number"/>
    <w:basedOn w:val="Normal"/>
    <w:pPr>
      <w:ind w:left="100" w:hanging="20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420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840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1260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680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2100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 w:val="false"/>
      <w:tabs>
        <w:tab w:val="clear" w:pos="4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kinsoku w:val="false"/>
      <w:overflowPunct w:val="false"/>
      <w:autoSpaceDE w:val="false"/>
      <w:bidi w:val="0"/>
      <w:snapToGrid w:val="false"/>
    </w:pPr>
    <w:rPr>
      <w:rFonts w:ascii="Courier New" w:hAnsi="Courier New" w:eastAsia="宋体" w:cs="Courier New"/>
      <w:color w:val="auto"/>
      <w:kern w:val="2"/>
      <w:sz w:val="24"/>
      <w:szCs w:val="24"/>
      <w:lang w:val="en-US" w:eastAsia="zh-CN" w:bidi="ar-SA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sz w:val="24"/>
    </w:rPr>
  </w:style>
  <w:style w:type="paragraph" w:styleId="NormalWeb">
    <w:name w:val="Normal (Web)"/>
    <w:basedOn w:val="Normal"/>
    <w:qFormat/>
    <w:pPr/>
    <w:rPr>
      <w:sz w:val="24"/>
    </w:rPr>
  </w:style>
  <w:style w:type="paragraph" w:styleId="NormalIndent">
    <w:name w:val="Normal Indent"/>
    <w:basedOn w:val="Normal"/>
    <w:qFormat/>
    <w:pPr>
      <w:ind w:firstLine="420"/>
    </w:pPr>
    <w:rPr/>
  </w:style>
  <w:style w:type="paragraph" w:styleId="NoteHeading">
    <w:name w:val="Note Heading"/>
    <w:basedOn w:val="Normal"/>
    <w:next w:val="Normal"/>
    <w:qFormat/>
    <w:pPr>
      <w:jc w:val="center"/>
    </w:pPr>
    <w:rPr/>
  </w:style>
  <w:style w:type="paragraph" w:styleId="PlainText">
    <w:name w:val="Plain Text"/>
    <w:basedOn w:val="Normal"/>
    <w:qFormat/>
    <w:pPr/>
    <w:rPr>
      <w:rFonts w:ascii="宋体" w:hAnsi="宋体" w:cs="Courier New"/>
      <w:szCs w:val="21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100" w:hanging="0"/>
    </w:pPr>
    <w:rPr/>
  </w:style>
  <w:style w:type="paragraph" w:styleId="Subtitle">
    <w:name w:val="Subtitle"/>
    <w:basedOn w:val="Normal"/>
    <w:next w:val="TextBody"/>
    <w:qFormat/>
    <w:pPr>
      <w:spacing w:lineRule="auto" w:line="312" w:before="240" w:after="60"/>
      <w:jc w:val="center"/>
      <w:outlineLvl w:val="1"/>
    </w:pPr>
    <w:rPr>
      <w:rFonts w:ascii="Arial" w:hAnsi="Arial" w:cs="Arial"/>
      <w:b/>
      <w:bCs/>
      <w:kern w:val="2"/>
      <w:sz w:val="32"/>
      <w:szCs w:val="32"/>
    </w:rPr>
  </w:style>
  <w:style w:type="paragraph" w:styleId="TableofAuthorities">
    <w:name w:val="Table of Authorities"/>
    <w:basedOn w:val="Normal"/>
    <w:next w:val="Normal"/>
    <w:qFormat/>
    <w:pPr>
      <w:ind w:left="420" w:hanging="0"/>
    </w:pPr>
    <w:rPr/>
  </w:style>
  <w:style w:type="paragraph" w:styleId="TableofFigures">
    <w:name w:val="Table of Figures"/>
    <w:basedOn w:val="Normal"/>
    <w:next w:val="Normal"/>
    <w:qFormat/>
    <w:pPr>
      <w:ind w:hanging="200"/>
    </w:pPr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Arial" w:hAnsi="Arial" w:cs="Arial"/>
      <w:sz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Contents3">
    <w:name w:val="TOC 3"/>
    <w:basedOn w:val="Normal"/>
    <w:next w:val="Normal"/>
    <w:pPr>
      <w:ind w:left="840" w:hanging="0"/>
    </w:pPr>
    <w:rPr/>
  </w:style>
  <w:style w:type="paragraph" w:styleId="Contents4">
    <w:name w:val="TOC 4"/>
    <w:basedOn w:val="Normal"/>
    <w:next w:val="Normal"/>
    <w:pPr>
      <w:ind w:left="1260" w:hanging="0"/>
    </w:pPr>
    <w:rPr/>
  </w:style>
  <w:style w:type="paragraph" w:styleId="Contents5">
    <w:name w:val="TOC 5"/>
    <w:basedOn w:val="Normal"/>
    <w:next w:val="Normal"/>
    <w:pPr>
      <w:ind w:left="1680" w:hanging="0"/>
    </w:pPr>
    <w:rPr/>
  </w:style>
  <w:style w:type="paragraph" w:styleId="Contents6">
    <w:name w:val="TOC 6"/>
    <w:basedOn w:val="Normal"/>
    <w:next w:val="Normal"/>
    <w:pPr>
      <w:ind w:left="2100" w:hanging="0"/>
    </w:pPr>
    <w:rPr/>
  </w:style>
  <w:style w:type="paragraph" w:styleId="Contents7">
    <w:name w:val="TOC 7"/>
    <w:basedOn w:val="Normal"/>
    <w:next w:val="Normal"/>
    <w:pPr>
      <w:ind w:left="2520" w:hanging="0"/>
    </w:pPr>
    <w:rPr/>
  </w:style>
  <w:style w:type="paragraph" w:styleId="Contents8">
    <w:name w:val="TOC 8"/>
    <w:basedOn w:val="Normal"/>
    <w:next w:val="Normal"/>
    <w:pPr>
      <w:ind w:left="2940" w:hanging="0"/>
    </w:pPr>
    <w:rPr/>
  </w:style>
  <w:style w:type="paragraph" w:styleId="Contents9">
    <w:name w:val="TOC 9"/>
    <w:basedOn w:val="Normal"/>
    <w:next w:val="Normal"/>
    <w:pPr>
      <w:ind w:left="336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09:27:00Z</dcterms:created>
  <dc:creator>Xiaoping Gou</dc:creator>
  <dc:description/>
  <cp:keywords/>
  <dc:language>en-US</dc:language>
  <cp:lastModifiedBy>Xiaoping Gou</cp:lastModifiedBy>
  <dcterms:modified xsi:type="dcterms:W3CDTF">2011-12-02T09:28:00Z</dcterms:modified>
  <cp:revision>3</cp:revision>
  <dc:subject/>
  <dc:title>Genetic Evidence for an Indispensable Role of Somatic Embryogenesis Receptor Kinases in Initiating Brassinosteroid Signal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